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60" w:type="dxa"/>
        <w:tblLook w:val="04A0" w:firstRow="1" w:lastRow="0" w:firstColumn="1" w:lastColumn="0" w:noHBand="0" w:noVBand="1"/>
      </w:tblPr>
      <w:tblGrid>
        <w:gridCol w:w="2333"/>
        <w:gridCol w:w="1629"/>
        <w:gridCol w:w="1774"/>
        <w:gridCol w:w="2206"/>
        <w:gridCol w:w="753"/>
      </w:tblGrid>
      <w:tr w:rsidR="000E505B" w:rsidRPr="00E73B6D" w14:paraId="59297B7D" w14:textId="77777777" w:rsidTr="004B5CDD">
        <w:trPr>
          <w:trHeight w:val="270"/>
        </w:trPr>
        <w:tc>
          <w:tcPr>
            <w:tcW w:w="8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53C" w14:textId="38C2895C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Table S1.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The summary of each sample OTUs</w:t>
            </w:r>
          </w:p>
        </w:tc>
      </w:tr>
      <w:tr w:rsidR="000E505B" w:rsidRPr="00E73B6D" w14:paraId="570E7B15" w14:textId="77777777" w:rsidTr="004B5CDD">
        <w:trPr>
          <w:trHeight w:val="270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493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D46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Clean reads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AFE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Mapped reads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3E3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Mapped ratio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4D4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OTUs</w:t>
            </w:r>
          </w:p>
        </w:tc>
      </w:tr>
      <w:tr w:rsidR="000E505B" w:rsidRPr="00E73B6D" w14:paraId="0C72571D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4F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adila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80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157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D9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003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59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0.689568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7C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08</w:t>
            </w:r>
          </w:p>
        </w:tc>
      </w:tr>
      <w:tr w:rsidR="000E505B" w:rsidRPr="00E73B6D" w14:paraId="7CE9559A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F2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adila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D5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47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6B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47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15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3.841192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876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56</w:t>
            </w:r>
          </w:p>
        </w:tc>
      </w:tr>
      <w:tr w:rsidR="000E505B" w:rsidRPr="00E73B6D" w14:paraId="78D16578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753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adila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0B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07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148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368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B3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7.60684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26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88</w:t>
            </w:r>
          </w:p>
        </w:tc>
      </w:tr>
      <w:tr w:rsidR="000E505B" w:rsidRPr="00E73B6D" w14:paraId="67434451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D8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88-1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7A3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238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33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10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7C1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0.392319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62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04</w:t>
            </w:r>
          </w:p>
        </w:tc>
      </w:tr>
      <w:tr w:rsidR="000E505B" w:rsidRPr="00E73B6D" w14:paraId="0ABBBD1F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B9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88-1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1F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68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EE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51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91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.2241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DB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265</w:t>
            </w:r>
          </w:p>
        </w:tc>
        <w:bookmarkStart w:id="0" w:name="_GoBack"/>
        <w:bookmarkEnd w:id="0"/>
      </w:tr>
      <w:tr w:rsidR="000E505B" w:rsidRPr="00E73B6D" w14:paraId="67DA7C8A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0E1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88-1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BF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35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33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217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DB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6.511258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4E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40</w:t>
            </w:r>
          </w:p>
        </w:tc>
      </w:tr>
      <w:tr w:rsidR="000E505B" w:rsidRPr="00E73B6D" w14:paraId="661E36EC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D43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DY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91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668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AD3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630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09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3.91774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9DB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792</w:t>
            </w:r>
          </w:p>
        </w:tc>
      </w:tr>
      <w:tr w:rsidR="000E505B" w:rsidRPr="00E73B6D" w14:paraId="0C8EEE93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EB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DY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A4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788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AF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570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84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6.142275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39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29</w:t>
            </w:r>
          </w:p>
        </w:tc>
      </w:tr>
      <w:tr w:rsidR="000E505B" w:rsidRPr="00E73B6D" w14:paraId="6BC59119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6A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JDY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4F7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508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41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074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79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4.907146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4C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12</w:t>
            </w:r>
          </w:p>
        </w:tc>
      </w:tr>
      <w:tr w:rsidR="000E505B" w:rsidRPr="00E73B6D" w14:paraId="41843672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A3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ATUNI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1E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406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C21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679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53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3.629947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73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32</w:t>
            </w:r>
          </w:p>
        </w:tc>
      </w:tr>
      <w:tr w:rsidR="000E505B" w:rsidRPr="00E73B6D" w14:paraId="55E475F2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3D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ATUNI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CE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79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84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628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7B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3.061642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D03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73</w:t>
            </w:r>
          </w:p>
        </w:tc>
      </w:tr>
      <w:tr w:rsidR="000E505B" w:rsidRPr="00E73B6D" w14:paraId="3385B468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13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ATUNI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3F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00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08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258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F4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5.471239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62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52</w:t>
            </w:r>
          </w:p>
        </w:tc>
      </w:tr>
      <w:tr w:rsidR="000E505B" w:rsidRPr="00E73B6D" w14:paraId="00D68BF5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30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lack Cheribon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D7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93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89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762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41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1.822067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18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40</w:t>
            </w:r>
          </w:p>
        </w:tc>
      </w:tr>
      <w:tr w:rsidR="000E505B" w:rsidRPr="00E73B6D" w14:paraId="0A0FAAD2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18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lack Cheribon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331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708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08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150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9B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.870482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54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94</w:t>
            </w:r>
          </w:p>
        </w:tc>
      </w:tr>
      <w:tr w:rsidR="000E505B" w:rsidRPr="00E73B6D" w14:paraId="20AD0C3D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C5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lack Cheribon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C5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51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3D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662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C9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7.216788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4BB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79</w:t>
            </w:r>
          </w:p>
        </w:tc>
      </w:tr>
      <w:tr w:rsidR="000E505B" w:rsidRPr="00E73B6D" w14:paraId="01B79387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D7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N83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4F3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624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E8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318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05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9.656783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12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11</w:t>
            </w:r>
          </w:p>
        </w:tc>
      </w:tr>
      <w:tr w:rsidR="000E505B" w:rsidRPr="00E73B6D" w14:paraId="6B8840A8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16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N83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3A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005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1FA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883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310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2.326728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2B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955</w:t>
            </w:r>
          </w:p>
        </w:tc>
      </w:tr>
      <w:tr w:rsidR="000E505B" w:rsidRPr="00E73B6D" w14:paraId="0AAF7758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67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N83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42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566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2B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821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56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4.915268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9A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89</w:t>
            </w:r>
          </w:p>
        </w:tc>
      </w:tr>
      <w:tr w:rsidR="000E505B" w:rsidRPr="00E73B6D" w14:paraId="6B319379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81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Katha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C6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997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A4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643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DF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1.158368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8E5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88</w:t>
            </w:r>
          </w:p>
        </w:tc>
      </w:tr>
      <w:tr w:rsidR="000E505B" w:rsidRPr="00E73B6D" w14:paraId="76085C53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56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Katha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DC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59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2FC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269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5C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0.820947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5F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53</w:t>
            </w:r>
          </w:p>
        </w:tc>
      </w:tr>
      <w:tr w:rsidR="000E505B" w:rsidRPr="00E73B6D" w14:paraId="01EDD54A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D3D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Katha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F8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797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7A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455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427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0.580659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3A2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17</w:t>
            </w:r>
          </w:p>
        </w:tc>
      </w:tr>
      <w:tr w:rsidR="000E505B" w:rsidRPr="00E73B6D" w14:paraId="76DC02E4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E6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1NG208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4C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275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0A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666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50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8.461975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1B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64</w:t>
            </w:r>
          </w:p>
        </w:tc>
      </w:tr>
      <w:tr w:rsidR="000E505B" w:rsidRPr="00E73B6D" w14:paraId="24EC168A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22E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1NG208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A9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60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04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44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6D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6.50076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44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44</w:t>
            </w:r>
          </w:p>
        </w:tc>
      </w:tr>
      <w:tr w:rsidR="000E505B" w:rsidRPr="00E73B6D" w14:paraId="0CE998F0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A7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1NG208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70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836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F3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643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223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4.969110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F2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60</w:t>
            </w:r>
          </w:p>
        </w:tc>
      </w:tr>
      <w:tr w:rsidR="000E505B" w:rsidRPr="00E73B6D" w14:paraId="587E50E2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5C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ROC22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BA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989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E14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322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5C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9.468939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E1C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87</w:t>
            </w:r>
          </w:p>
        </w:tc>
      </w:tr>
      <w:tr w:rsidR="000E505B" w:rsidRPr="00E73B6D" w14:paraId="65F2D392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F0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ROC22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926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659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DC6D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61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53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5.267545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B5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637</w:t>
            </w:r>
          </w:p>
        </w:tc>
      </w:tr>
      <w:tr w:rsidR="000E505B" w:rsidRPr="00E73B6D" w14:paraId="4D6EB8F8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7D6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ROC22-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6F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84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16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718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76A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3.59841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ED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53</w:t>
            </w:r>
          </w:p>
        </w:tc>
      </w:tr>
      <w:tr w:rsidR="000E505B" w:rsidRPr="00E73B6D" w14:paraId="3B7AEF4F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DFE8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YT93-159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AA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77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ABB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685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A0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3.637018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9C60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25</w:t>
            </w:r>
          </w:p>
        </w:tc>
      </w:tr>
      <w:tr w:rsidR="000E505B" w:rsidRPr="00E73B6D" w14:paraId="6569CFE9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AC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YT93-159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5EF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938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119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444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572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7.487958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41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05</w:t>
            </w:r>
          </w:p>
        </w:tc>
      </w:tr>
      <w:tr w:rsidR="000E505B" w:rsidRPr="00E73B6D" w14:paraId="6D2BD6A6" w14:textId="77777777" w:rsidTr="004B5CDD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0605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YT93-159-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C8A1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61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A806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9287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B85C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6.9012798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7484" w14:textId="77777777" w:rsidR="000E505B" w:rsidRPr="00E73B6D" w:rsidRDefault="000E505B" w:rsidP="004B5CDD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73B6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48</w:t>
            </w:r>
          </w:p>
        </w:tc>
      </w:tr>
    </w:tbl>
    <w:p w14:paraId="45D69152" w14:textId="77777777" w:rsidR="000E505B" w:rsidRPr="002A604D" w:rsidRDefault="000E505B" w:rsidP="000E505B">
      <w:pPr>
        <w:rPr>
          <w:rFonts w:cs="Times New Roman"/>
        </w:rPr>
      </w:pPr>
    </w:p>
    <w:p w14:paraId="5391C9BC" w14:textId="77777777" w:rsidR="00810C88" w:rsidRDefault="00810C88"/>
    <w:sectPr w:rsidR="00810C88" w:rsidSect="000E505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5DD9B6" w14:textId="77777777" w:rsidR="00686C9D" w:rsidRPr="00577C4C" w:rsidRDefault="000E505B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315AD3" wp14:editId="087606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DC6090" w14:textId="77777777" w:rsidR="00686C9D" w:rsidRPr="00577C4C" w:rsidRDefault="000E505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F60B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315AD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9DC6090" w14:textId="77777777" w:rsidR="00686C9D" w:rsidRPr="00577C4C" w:rsidRDefault="000E505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F60B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4A7F7" w14:textId="77777777" w:rsidR="00686C9D" w:rsidRPr="00577C4C" w:rsidRDefault="000E505B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E53386" wp14:editId="1DF664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5A50A7" w14:textId="77777777" w:rsidR="00686C9D" w:rsidRPr="00577C4C" w:rsidRDefault="000E505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F60B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E5338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25A50A7" w14:textId="77777777" w:rsidR="00686C9D" w:rsidRPr="00577C4C" w:rsidRDefault="000E505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F60B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DD4292" w14:textId="77777777" w:rsidR="00686C9D" w:rsidRPr="007E3148" w:rsidRDefault="000E505B" w:rsidP="002A604D">
    <w:pPr>
      <w:pStyle w:val="Header"/>
      <w:jc w:val="right"/>
    </w:pPr>
    <w:r w:rsidRPr="007E3148">
      <w:ptab w:relativeTo="margin" w:alignment="center" w:leader="none"/>
    </w:r>
    <w:r w:rsidRPr="002A604D">
      <w:rPr>
        <w:rFonts w:cs="Times New Roman"/>
        <w:color w:val="000000" w:themeColor="text1"/>
        <w:szCs w:val="24"/>
      </w:rPr>
      <w:t xml:space="preserve"> </w:t>
    </w:r>
    <w:r w:rsidRPr="00C53645">
      <w:rPr>
        <w:rFonts w:cs="Times New Roman"/>
        <w:color w:val="000000" w:themeColor="text1"/>
        <w:szCs w:val="24"/>
      </w:rPr>
      <w:t>Diversity of the bacterial microbiome in sugarcane roo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B659" w14:textId="77777777" w:rsidR="00686C9D" w:rsidRPr="00A53000" w:rsidRDefault="000E505B" w:rsidP="002A604D">
    <w:pPr>
      <w:pStyle w:val="Header"/>
      <w:jc w:val="right"/>
    </w:pPr>
    <w:r w:rsidRPr="007E3148">
      <w:ptab w:relativeTo="margin" w:alignment="center" w:leader="none"/>
    </w:r>
    <w:r w:rsidRPr="002A604D">
      <w:rPr>
        <w:rFonts w:cs="Times New Roman"/>
        <w:color w:val="000000" w:themeColor="text1"/>
        <w:szCs w:val="24"/>
      </w:rPr>
      <w:t xml:space="preserve"> </w:t>
    </w:r>
    <w:r w:rsidRPr="00C53645">
      <w:rPr>
        <w:rFonts w:cs="Times New Roman"/>
        <w:color w:val="000000" w:themeColor="text1"/>
        <w:szCs w:val="24"/>
      </w:rPr>
      <w:t>Diversity of the bacterial microbiome in sugarcane roo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E63178" w14:textId="77777777" w:rsidR="00686C9D" w:rsidRDefault="000E505B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0721EBD" wp14:editId="0511E07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5B"/>
    <w:rsid w:val="000E505B"/>
    <w:rsid w:val="0081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2DAE"/>
  <w15:chartTrackingRefBased/>
  <w15:docId w15:val="{891A8A88-EBF7-44A6-95FD-FE7BE5CC3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05B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05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E505B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E505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505B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E5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14T10:32:00Z</dcterms:created>
  <dcterms:modified xsi:type="dcterms:W3CDTF">2018-02-14T10:33:00Z</dcterms:modified>
</cp:coreProperties>
</file>